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94290" w14:textId="2F0085DD" w:rsidR="000574DB" w:rsidRDefault="009A4046">
      <w:pPr>
        <w:rPr>
          <w:sz w:val="20"/>
          <w:szCs w:val="20"/>
          <w:lang w:val="en-US"/>
        </w:rPr>
      </w:pPr>
      <w:r w:rsidRPr="009A4046">
        <w:rPr>
          <w:b/>
          <w:bCs/>
          <w:i/>
          <w:iCs/>
          <w:sz w:val="20"/>
          <w:szCs w:val="20"/>
          <w:lang w:val="en-US"/>
        </w:rPr>
        <w:t>Additional file 1</w:t>
      </w:r>
      <w:r w:rsidRPr="009A4046">
        <w:rPr>
          <w:b/>
          <w:bCs/>
          <w:sz w:val="20"/>
          <w:szCs w:val="20"/>
          <w:lang w:val="en-US"/>
        </w:rPr>
        <w:t xml:space="preserve">. Strategic plans of Italian State universities. </w:t>
      </w:r>
      <w:r w:rsidRPr="009A4046">
        <w:rPr>
          <w:sz w:val="20"/>
          <w:szCs w:val="20"/>
          <w:lang w:val="en-US"/>
        </w:rPr>
        <w:t>Detail of the strategic plans of the Italian state universities analyzed in this work; on the last column the URL of each document (accessed in February 2025).</w:t>
      </w:r>
    </w:p>
    <w:p w14:paraId="4E48AF2C" w14:textId="77777777" w:rsidR="009A4046" w:rsidRDefault="009A4046">
      <w:pPr>
        <w:rPr>
          <w:sz w:val="20"/>
          <w:szCs w:val="20"/>
          <w:lang w:val="en-US"/>
        </w:rPr>
      </w:pPr>
    </w:p>
    <w:tbl>
      <w:tblPr>
        <w:tblW w:w="545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694"/>
        <w:gridCol w:w="7672"/>
      </w:tblGrid>
      <w:tr w:rsidR="009A4046" w:rsidRPr="00CA78C6" w14:paraId="6D88B27F" w14:textId="77777777" w:rsidTr="0054577C">
        <w:trPr>
          <w:trHeight w:val="255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E6A8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A78C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Italian</w:t>
            </w:r>
            <w:proofErr w:type="spellEnd"/>
            <w:r w:rsidRPr="00CA78C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  <w:p w14:paraId="222967FE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A78C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Region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2E27" w14:textId="77777777" w:rsidR="009A4046" w:rsidRPr="00CA78C6" w:rsidRDefault="009A4046" w:rsidP="0054577C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State University</w:t>
            </w:r>
          </w:p>
        </w:tc>
        <w:tc>
          <w:tcPr>
            <w:tcW w:w="3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4E75" w14:textId="77777777" w:rsidR="009A4046" w:rsidRPr="00CA78C6" w:rsidRDefault="009A4046" w:rsidP="0054577C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URL</w:t>
            </w:r>
          </w:p>
        </w:tc>
      </w:tr>
      <w:tr w:rsidR="009A4046" w:rsidRPr="00CA78C6" w14:paraId="011C97EA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A3BB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bruzz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FE7E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Teram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2580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te.it/UniTE/Home/Documenti_di_Programmazione_Strategica/Piano_strategico/PIANO_STRATEGICO_2022_2024</w:t>
            </w:r>
          </w:p>
        </w:tc>
      </w:tr>
      <w:tr w:rsidR="009A4046" w:rsidRPr="00CA78C6" w14:paraId="0DD46A7E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9B83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bruzz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6D093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L’Aquil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707D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vaq.it/section.php?id=1666</w:t>
            </w:r>
          </w:p>
        </w:tc>
      </w:tr>
      <w:tr w:rsidR="009A4046" w:rsidRPr="0024272A" w14:paraId="78BFB656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619A6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alabr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2BFC8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Reggio Calabria "Mediterranea"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4A9F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rc.it/documentazione/media/NEWS_2022/piano_strategico_2022_2024.pdf</w:t>
            </w:r>
          </w:p>
        </w:tc>
      </w:tr>
      <w:tr w:rsidR="009A4046" w:rsidRPr="00CA78C6" w14:paraId="48DBBD08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2F5C1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ampan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AD855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“Parthenope” – Napoli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3263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://assicurazionequalita.uniparthenope.it/docs/Piano%20Strategico%20di%20Ateneo%202022-2028.pdf</w:t>
            </w:r>
          </w:p>
        </w:tc>
      </w:tr>
      <w:tr w:rsidR="009A4046" w:rsidRPr="00CA78C6" w14:paraId="0FEFF430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FB72C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ampan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CF99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Sannio – Benevent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1EC3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sannio.it/sites/default/files/ateneo/documenti/PianoStrategicoIntegrato2022_2024.pdf</w:t>
            </w:r>
          </w:p>
        </w:tc>
      </w:tr>
      <w:tr w:rsidR="009A4046" w:rsidRPr="00CA78C6" w14:paraId="5F59DC9C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84A5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ampan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720E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Salern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3AD4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trasparenza.unisa.it/uploads/rescue/384/3275/piano-strategico-2022-2025.pdf</w:t>
            </w:r>
          </w:p>
        </w:tc>
      </w:tr>
      <w:tr w:rsidR="009A4046" w:rsidRPr="00CA78C6" w14:paraId="41CD6E30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47C8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Emilia -Romagn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87D8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Ferrar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282F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fe.it/it/ateneo/programmazione/piano-strategico/piano-strategico-2024_26.pdf</w:t>
            </w:r>
          </w:p>
        </w:tc>
      </w:tr>
      <w:tr w:rsidR="009A4046" w:rsidRPr="00CA78C6" w14:paraId="72CAB879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FC7C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Emilia -Romagn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DABE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Bologn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7F9F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bo.it/it/ateneo/chi-siamo/piano-strategico</w:t>
            </w:r>
          </w:p>
        </w:tc>
      </w:tr>
      <w:tr w:rsidR="009A4046" w:rsidRPr="0024272A" w14:paraId="6BC7AD9B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DF42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Emilia -Romagn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D6FF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Modena e Reggio Emili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BD52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more.it/sites/default/files/2023-11/piano_strategico_2020-2025.pdf</w:t>
            </w:r>
          </w:p>
        </w:tc>
      </w:tr>
      <w:tr w:rsidR="009A4046" w:rsidRPr="00CA78C6" w14:paraId="464ADA86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03B3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Emilia -Romagn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6D58C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Parm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4ECC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pr.it/sites/default/files/albo_pretorio/allegati/25-07-2021/piano_strategico_22-24.pdf</w:t>
            </w:r>
          </w:p>
        </w:tc>
      </w:tr>
      <w:tr w:rsidR="009A4046" w:rsidRPr="00CA78C6" w14:paraId="15595C1E" w14:textId="77777777" w:rsidTr="0054577C">
        <w:trPr>
          <w:trHeight w:val="28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2E88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gramStart"/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Friuli Venezia Giulia</w:t>
            </w:r>
            <w:proofErr w:type="gramEnd"/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BE7CD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Udine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89FDB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ud.it/it/ateneo-uniud/ateneo-uniud/amministrazione-trasparente/disposizioni-generali/atti-generali/piano-strategico-2022-2025.pdf</w:t>
            </w:r>
          </w:p>
        </w:tc>
      </w:tr>
      <w:tr w:rsidR="009A4046" w:rsidRPr="00CA78C6" w14:paraId="483533F0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B049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azi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9BA3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Roma “Tor Vergata”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A21E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eb.uniroma2.it/allegato/48926/contenuto/piano-strategico-di-ateneo</w:t>
            </w:r>
          </w:p>
        </w:tc>
      </w:tr>
      <w:tr w:rsidR="009A4046" w:rsidRPr="00CA78C6" w14:paraId="535A3BE7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4C43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azi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88A85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Cassino and Lazio Meridionale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E489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cas.it/media/ztamms52/unicas_psa_2023_2025_web.pdf</w:t>
            </w:r>
          </w:p>
        </w:tc>
      </w:tr>
      <w:tr w:rsidR="009A4046" w:rsidRPr="00CA78C6" w14:paraId="46D2820E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8E87B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azi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B8F2D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Tuscia – Viterb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78AF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tus.it/wp-content/uploads/2023/08/Piano-strategico-2022-2024.pdf</w:t>
            </w:r>
          </w:p>
        </w:tc>
      </w:tr>
      <w:tr w:rsidR="009A4046" w:rsidRPr="0024272A" w14:paraId="7CB9828C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41A92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azi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C1175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Roma “La Sapienza”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74BE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roma1.it/sites/default/files/user/8443/pianostrategico_20222027_9bis_con_approvazione_oocc.pdf</w:t>
            </w:r>
          </w:p>
        </w:tc>
      </w:tr>
      <w:tr w:rsidR="009A4046" w:rsidRPr="00CA78C6" w14:paraId="104A1BA7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239DB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azi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27048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Roma “Foro Italico"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5F62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roma4.it/wp-content/uploads/2022/08/Piano-Strategico-DiSMUS-2022-2024.pdf</w:t>
            </w:r>
          </w:p>
        </w:tc>
      </w:tr>
      <w:tr w:rsidR="009A4046" w:rsidRPr="00CA78C6" w14:paraId="5E8D5643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3A2A0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igur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27625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Genov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2EC1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unige.it/sites/unige.it/files/2025-01/Piano%20strategico%202021_2026.pdf</w:t>
            </w:r>
          </w:p>
        </w:tc>
      </w:tr>
      <w:tr w:rsidR="009A4046" w:rsidRPr="00CA78C6" w14:paraId="1134420A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325C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ombard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F473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Milano “Bicocca”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B186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mib.it/sites/default/files/2023-06/PianoStrategico_2023-2025_Universit%C3%A0_di_Milano_Bicocca.pdf</w:t>
            </w:r>
          </w:p>
        </w:tc>
      </w:tr>
      <w:tr w:rsidR="009A4046" w:rsidRPr="00CA78C6" w14:paraId="1BB49A63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43BD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ombard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75C9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Bergam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8ED6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://www.unibg.it/ateneo/chi-siamo/piano-strategico</w:t>
            </w:r>
          </w:p>
        </w:tc>
      </w:tr>
      <w:tr w:rsidR="009A4046" w:rsidRPr="00CA78C6" w14:paraId="65EB837A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377FE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ombard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F35AD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Milano “Statale”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DEA0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mi.it/sites/default/files/2022-02/Piano%20strategico_2022-24_Universit%C3%A0%20degli%20Studi%20di%20Milano.pdf</w:t>
            </w:r>
          </w:p>
        </w:tc>
      </w:tr>
      <w:tr w:rsidR="009A4046" w:rsidRPr="00CA78C6" w14:paraId="4668BA9E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DA21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ombard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F2AA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Bresci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32F5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bs.it/it/ateneo/chi-siamo/il-piano-strategico</w:t>
            </w:r>
          </w:p>
        </w:tc>
      </w:tr>
      <w:tr w:rsidR="009A4046" w:rsidRPr="009A4046" w14:paraId="321F3AF0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C2287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ombard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7ACC" w14:textId="77777777" w:rsidR="009A4046" w:rsidRPr="009A404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9A4046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University of </w:t>
            </w:r>
            <w:proofErr w:type="spellStart"/>
            <w:r w:rsidRPr="009A4046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Insubria</w:t>
            </w:r>
            <w:proofErr w:type="spellEnd"/>
            <w:r w:rsidRPr="009A4046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– Varese and Com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B137" w14:textId="77777777" w:rsidR="009A4046" w:rsidRPr="009A404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9A4046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it-IT"/>
                <w14:ligatures w14:val="none"/>
              </w:rPr>
              <w:t>https://www.uninsubria.it/sites/default/files/Piano_strategico/Piano_slim_definitivo_LM.pdf</w:t>
            </w:r>
          </w:p>
        </w:tc>
      </w:tr>
      <w:tr w:rsidR="009A4046" w:rsidRPr="00CA78C6" w14:paraId="6795949D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C640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ombard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86E0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olytechnic</w:t>
            </w:r>
            <w:proofErr w:type="spellEnd"/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of Milan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2282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polimi.it/fileadmin/user_upload/Il-Politecnico/documenti-strategici/piano-strategico/PS-2023.pdf</w:t>
            </w:r>
          </w:p>
        </w:tc>
      </w:tr>
      <w:tr w:rsidR="009A4046" w:rsidRPr="00CA78C6" w14:paraId="49CF1952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3E7F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Lombard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8AD2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Pavi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575B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portale.unipv.it/sites/default/files/2024-04/Programma-strategico-2022-2025.pdf</w:t>
            </w:r>
          </w:p>
        </w:tc>
      </w:tr>
      <w:tr w:rsidR="009A4046" w:rsidRPr="00CA78C6" w14:paraId="32B4577C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41C5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March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FA62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Macerat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56F2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mc.it/it/sostenibilita/pianificazione-programmazione/piano-strategico</w:t>
            </w:r>
          </w:p>
        </w:tc>
      </w:tr>
      <w:tr w:rsidR="009A4046" w:rsidRPr="009A4046" w14:paraId="0D4DEA4F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F428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March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80A3" w14:textId="77777777" w:rsidR="009A4046" w:rsidRPr="009A404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9A4046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Polytechnic University of Marche – Ancon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F2D0" w14:textId="77777777" w:rsidR="009A4046" w:rsidRPr="009A404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9A4046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it-IT"/>
                <w14:ligatures w14:val="none"/>
              </w:rPr>
              <w:t>https://www.univpm.it/Entra/Engine/RAServeFile.php/f/Operazione_trasparenza/piano%20strategico/PS_UnivPM_23-25_2022_19_12_def.pdf</w:t>
            </w:r>
          </w:p>
        </w:tc>
      </w:tr>
      <w:tr w:rsidR="009A4046" w:rsidRPr="00CA78C6" w14:paraId="5DEE0932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9CE3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March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6F2E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Urbino "Carlo Bo"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12D3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urb.it/pianostrategico</w:t>
            </w:r>
          </w:p>
        </w:tc>
      </w:tr>
      <w:tr w:rsidR="009A4046" w:rsidRPr="00CA78C6" w14:paraId="04467D32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B1E9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iemont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FCF4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olytechnic</w:t>
            </w:r>
            <w:proofErr w:type="spellEnd"/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of Torin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F728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polito.it/sites/default/files/2025-02/WEB_PIANO_STRATEGICO_ITA_web_10-12.pdf</w:t>
            </w:r>
          </w:p>
        </w:tc>
      </w:tr>
      <w:tr w:rsidR="009A4046" w:rsidRPr="0024272A" w14:paraId="5CA4D308" w14:textId="77777777" w:rsidTr="0054577C">
        <w:trPr>
          <w:trHeight w:val="540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9B77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iemont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F5D4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Piemonte Orientale "Amedeo Avogadro” – Alessandria, Novara and Vercelli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9870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upo.it/sites/default/files/2020-12/piano_strategico_di_ateneo_2019-2024_def.pdf</w:t>
            </w:r>
          </w:p>
        </w:tc>
      </w:tr>
      <w:tr w:rsidR="009A4046" w:rsidRPr="00CA78C6" w14:paraId="3C62E703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0CBA6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iemont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6ECD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Torin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A3F7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to.it/ateneo/mission-politiche-e-strategie/piano-strategico</w:t>
            </w:r>
          </w:p>
        </w:tc>
      </w:tr>
      <w:tr w:rsidR="009A4046" w:rsidRPr="00CA78C6" w14:paraId="17BF578C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4557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ugl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1FFFC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Salento – Lecce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372B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salento.it/documents/20143/46884/Piano_Strategico_23-25.pdf/34b84a9c-3475-645c-9eed-febc1ed54c3f</w:t>
            </w:r>
          </w:p>
        </w:tc>
      </w:tr>
      <w:tr w:rsidR="009A4046" w:rsidRPr="00CA78C6" w14:paraId="79D61F29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510E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ugl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84C98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Foggi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3A23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fg.it/sites/default/files/2024-04/piano-strategico-2023-2025.pdf</w:t>
            </w:r>
          </w:p>
        </w:tc>
      </w:tr>
      <w:tr w:rsidR="009A4046" w:rsidRPr="00CA78C6" w14:paraId="19192253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6EEB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Sardegn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ED23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Sassari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214B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ss.it/it/documentazione/piano-strategico-2023-2025</w:t>
            </w:r>
          </w:p>
        </w:tc>
      </w:tr>
      <w:tr w:rsidR="009A4046" w:rsidRPr="00CA78C6" w14:paraId="3E0546A4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68917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degn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275F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Cagliari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56A1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eb.unica.it/unica/protected/358211/0/def/ref/GNE363895/</w:t>
            </w:r>
          </w:p>
        </w:tc>
      </w:tr>
      <w:tr w:rsidR="009A4046" w:rsidRPr="00CA78C6" w14:paraId="696026E6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C7A2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icil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E8BAF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Catani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9FE6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ct.it/sites/default/files/files/Piano_Strategico_22_26-compresso.pdf.pdf</w:t>
            </w:r>
          </w:p>
        </w:tc>
      </w:tr>
      <w:tr w:rsidR="009A4046" w:rsidRPr="00CA78C6" w14:paraId="6C49644B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1386C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icil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4C2C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Messin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EBA8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archivio.unime.it/sites/default/files/PS%20UNIME%202024_2026%20molto%20compresso.pdf</w:t>
            </w:r>
          </w:p>
        </w:tc>
      </w:tr>
      <w:tr w:rsidR="009A4046" w:rsidRPr="009A4046" w14:paraId="06B1F1E7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9066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Toscan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57C55" w14:textId="77777777" w:rsidR="009A4046" w:rsidRPr="009A404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9A4046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University for Foreigners of Sien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BC91" w14:textId="77777777" w:rsidR="009A4046" w:rsidRPr="009A404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9A4046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it-IT"/>
                <w14:ligatures w14:val="none"/>
              </w:rPr>
              <w:t>https://www.unistrasi.it/public/articoli/4028/Files/piano-strategico-22-24-2.pdf</w:t>
            </w:r>
          </w:p>
        </w:tc>
      </w:tr>
      <w:tr w:rsidR="009A4046" w:rsidRPr="00CA78C6" w14:paraId="6076F416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DBB2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Toscan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E1F04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Firenze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D743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fi.it/sites/default/files/migrated/documents/piano_strategico_2022_2024.pdf</w:t>
            </w:r>
          </w:p>
        </w:tc>
      </w:tr>
      <w:tr w:rsidR="009A4046" w:rsidRPr="00CA78C6" w14:paraId="39E9A2A4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EC86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Toscan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A62B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Pis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C97D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unipiit-my.sharepoint.com/:b:/g/personal/a018297_unipi_it/EdtLnWWFexFEjpXzJgLR5BABt_naAMA0EEsEGTZvlUeEsA?e=urdrws</w:t>
            </w:r>
          </w:p>
        </w:tc>
      </w:tr>
      <w:tr w:rsidR="009A4046" w:rsidRPr="00CA78C6" w14:paraId="33793647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4C70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Trentino-Alto Adig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3CE0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Trento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5590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tn.it/sites/default/files/2024-11/PS%20Parte%20I_2022-2027.pdf</w:t>
            </w:r>
          </w:p>
        </w:tc>
      </w:tr>
      <w:tr w:rsidR="009A4046" w:rsidRPr="009A4046" w14:paraId="7CFF5007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07C7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mbri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29CC" w14:textId="77777777" w:rsidR="009A4046" w:rsidRPr="009A404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9A4046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University for Foreigners of Perugi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3C0B" w14:textId="77777777" w:rsidR="009A4046" w:rsidRPr="009A404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9A4046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it-IT"/>
                <w14:ligatures w14:val="none"/>
              </w:rPr>
              <w:t>https://www.unistrapg.it/sites/default/files/docs/documentazione/piano-strategico-22-24.pdf</w:t>
            </w:r>
          </w:p>
        </w:tc>
      </w:tr>
      <w:tr w:rsidR="009A4046" w:rsidRPr="00CA78C6" w14:paraId="29C042DB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1B2B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Venet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3FEC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Padov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31DF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pd.it/sites/unipd.it/files/2024/PianoStrategico_2023-27_DEF.pdf</w:t>
            </w:r>
          </w:p>
        </w:tc>
      </w:tr>
      <w:tr w:rsidR="009A4046" w:rsidRPr="00CA78C6" w14:paraId="07C41B34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955D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Venet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E767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Veron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335B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docs.univr.it/documenti/Documento/allegati/allegati124597.pdf</w:t>
            </w:r>
          </w:p>
        </w:tc>
      </w:tr>
      <w:tr w:rsidR="009A4046" w:rsidRPr="0024272A" w14:paraId="68AB4BA2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5829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Venet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CE34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University of Venezia “Ca’ Foscari”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41EE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unive.it/pag/18737/</w:t>
            </w:r>
          </w:p>
        </w:tc>
      </w:tr>
      <w:tr w:rsidR="009A4046" w:rsidRPr="00CA78C6" w14:paraId="178BCD0C" w14:textId="77777777" w:rsidTr="0054577C">
        <w:trPr>
          <w:trHeight w:val="315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16F94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Venet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3F8F" w14:textId="77777777" w:rsidR="009A4046" w:rsidRPr="00CA78C6" w:rsidRDefault="009A4046" w:rsidP="0054577C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UAV University - Venezia</w:t>
            </w:r>
          </w:p>
        </w:tc>
        <w:tc>
          <w:tcPr>
            <w:tcW w:w="3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0CAA" w14:textId="77777777" w:rsidR="009A4046" w:rsidRPr="00CA78C6" w:rsidRDefault="009A4046" w:rsidP="0054577C">
            <w:pPr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</w:pPr>
            <w:r w:rsidRPr="00CA78C6">
              <w:rPr>
                <w:rFonts w:ascii="Arial" w:eastAsia="Times New Roman" w:hAnsi="Arial" w:cs="Arial"/>
                <w:kern w:val="0"/>
                <w:sz w:val="12"/>
                <w:szCs w:val="12"/>
                <w:lang w:eastAsia="it-IT"/>
                <w14:ligatures w14:val="none"/>
              </w:rPr>
              <w:t>https://www.iuav.it/sites/default/files/2024-10/piano-strategico-2023_2027_completo.pdf</w:t>
            </w:r>
          </w:p>
        </w:tc>
      </w:tr>
    </w:tbl>
    <w:p w14:paraId="06CAF2DE" w14:textId="77777777" w:rsidR="009A4046" w:rsidRPr="009A4046" w:rsidRDefault="009A4046"/>
    <w:sectPr w:rsidR="009A4046" w:rsidRPr="009A40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635"/>
    <w:rsid w:val="000574DB"/>
    <w:rsid w:val="000711D1"/>
    <w:rsid w:val="00573635"/>
    <w:rsid w:val="006821D2"/>
    <w:rsid w:val="009A4046"/>
    <w:rsid w:val="009B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81C7B"/>
  <w15:chartTrackingRefBased/>
  <w15:docId w15:val="{8F84D3A7-6CAC-464D-B901-183798F0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73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73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73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3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3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36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36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36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36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73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73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73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363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363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363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363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363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363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36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73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36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3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36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363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7363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7363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3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363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736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ardu</dc:creator>
  <cp:keywords/>
  <dc:description/>
  <cp:lastModifiedBy>Claudia Sardu</cp:lastModifiedBy>
  <cp:revision>2</cp:revision>
  <dcterms:created xsi:type="dcterms:W3CDTF">2025-07-14T15:20:00Z</dcterms:created>
  <dcterms:modified xsi:type="dcterms:W3CDTF">2025-07-14T15:22:00Z</dcterms:modified>
</cp:coreProperties>
</file>